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3"/>
        <w:gridCol w:w="1075"/>
        <w:gridCol w:w="1902"/>
        <w:gridCol w:w="44"/>
        <w:gridCol w:w="1023"/>
        <w:gridCol w:w="1981"/>
        <w:gridCol w:w="992"/>
        <w:gridCol w:w="1982"/>
        <w:gridCol w:w="699"/>
        <w:gridCol w:w="21"/>
        <w:gridCol w:w="810"/>
        <w:gridCol w:w="818"/>
      </w:tblGrid>
      <w:tr w:rsidR="00C70E50" w:rsidRPr="00C70E50" w14:paraId="11F7351E" w14:textId="77777777" w:rsidTr="00911AEB">
        <w:trPr>
          <w:trHeight w:val="300"/>
        </w:trPr>
        <w:tc>
          <w:tcPr>
            <w:tcW w:w="131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C11E5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br w:type="page"/>
              <w:t>Table 5b. Standardized prevalence estimates of diagnosed coronary artery disease, ages 45-84, by race/ethnicity</w:t>
            </w:r>
          </w:p>
        </w:tc>
      </w:tr>
      <w:tr w:rsidR="00C70E50" w:rsidRPr="00C70E50" w14:paraId="74E3590C" w14:textId="77777777" w:rsidTr="00911AEB">
        <w:trPr>
          <w:trHeight w:val="300"/>
        </w:trPr>
        <w:tc>
          <w:tcPr>
            <w:tcW w:w="179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78D8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D21C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All 45-84 </w:t>
            </w:r>
            <w:proofErr w:type="spellStart"/>
            <w:r w:rsidRPr="00C70E50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yr</w:t>
            </w:r>
            <w:proofErr w:type="spellEnd"/>
          </w:p>
        </w:tc>
        <w:tc>
          <w:tcPr>
            <w:tcW w:w="30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3544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Women 45-84 </w:t>
            </w:r>
            <w:proofErr w:type="spellStart"/>
            <w:r w:rsidRPr="00C70E50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yr</w:t>
            </w:r>
            <w:proofErr w:type="spellEnd"/>
          </w:p>
        </w:tc>
        <w:tc>
          <w:tcPr>
            <w:tcW w:w="297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5B48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Men 45-84 </w:t>
            </w:r>
            <w:proofErr w:type="spellStart"/>
            <w:r w:rsidRPr="00C70E50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yr</w:t>
            </w:r>
            <w:proofErr w:type="spellEnd"/>
          </w:p>
        </w:tc>
        <w:tc>
          <w:tcPr>
            <w:tcW w:w="2348" w:type="dxa"/>
            <w:gridSpan w:val="4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88A03" w14:textId="77777777" w:rsidR="00C70E50" w:rsidRPr="00C70E50" w:rsidRDefault="00C70E50" w:rsidP="00C70E50">
            <w:pPr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C70E50">
              <w:rPr>
                <w:rFonts w:ascii="Arial" w:hAnsi="Arial" w:cs="Arial"/>
                <w:b/>
                <w:sz w:val="20"/>
                <w:szCs w:val="20"/>
                <w:u w:val="single"/>
              </w:rPr>
              <w:t xml:space="preserve">All 45-84 </w:t>
            </w:r>
            <w:proofErr w:type="spellStart"/>
            <w:r w:rsidRPr="00C70E50">
              <w:rPr>
                <w:rFonts w:ascii="Arial" w:hAnsi="Arial" w:cs="Arial"/>
                <w:b/>
                <w:sz w:val="20"/>
                <w:szCs w:val="20"/>
                <w:u w:val="single"/>
              </w:rPr>
              <w:t>yr</w:t>
            </w:r>
            <w:proofErr w:type="spellEnd"/>
          </w:p>
        </w:tc>
      </w:tr>
      <w:tr w:rsidR="00C70E50" w:rsidRPr="00C70E50" w14:paraId="5742372F" w14:textId="77777777" w:rsidTr="00911AEB">
        <w:trPr>
          <w:trHeight w:val="720"/>
        </w:trPr>
        <w:tc>
          <w:tcPr>
            <w:tcW w:w="17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17E5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93D2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C9AC9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Age-sex standardized prevalence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CD0B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8BF10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Age-standardized preval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BF20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F0CA9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Age-standardized prevalence</w:t>
            </w:r>
          </w:p>
        </w:tc>
        <w:tc>
          <w:tcPr>
            <w:tcW w:w="2348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675587A8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Absolute percentage point difference from All Asian</w:t>
            </w:r>
          </w:p>
        </w:tc>
      </w:tr>
      <w:tr w:rsidR="00C70E50" w:rsidRPr="00C70E50" w14:paraId="504FB595" w14:textId="77777777" w:rsidTr="00911AEB">
        <w:trPr>
          <w:trHeight w:val="300"/>
        </w:trPr>
        <w:tc>
          <w:tcPr>
            <w:tcW w:w="17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BE948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13583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AED1EF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%  (99% CI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89484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66BDC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%  (99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C3F1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DD968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%  (99% CI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EA30FE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43" w:type="dxa"/>
              <w:right w:w="43" w:type="dxa"/>
            </w:tcMar>
            <w:vAlign w:val="bottom"/>
            <w:hideMark/>
          </w:tcPr>
          <w:p w14:paraId="18663B52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tcMar>
              <w:left w:w="14" w:type="dxa"/>
              <w:right w:w="14" w:type="dxa"/>
            </w:tcMar>
            <w:vAlign w:val="bottom"/>
            <w:hideMark/>
          </w:tcPr>
          <w:p w14:paraId="24FE715D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Men</w:t>
            </w:r>
          </w:p>
        </w:tc>
      </w:tr>
      <w:tr w:rsidR="00C70E50" w:rsidRPr="00C70E50" w14:paraId="0242E3E0" w14:textId="77777777" w:rsidTr="00911AEB">
        <w:trPr>
          <w:trHeight w:val="360"/>
        </w:trPr>
        <w:tc>
          <w:tcPr>
            <w:tcW w:w="179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E2D5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l Asian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C6B8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274,909</w:t>
            </w: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ED3434D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2.6% (2.5-2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9C9E599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148,905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179E58B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1.5% (1.4-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C67B97F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126,004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244193A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3.9% (3.8-4.1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988829C" w14:textId="77777777" w:rsidR="00C70E50" w:rsidRPr="00C70E50" w:rsidRDefault="00C70E50" w:rsidP="00C70E5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bCs/>
                <w:sz w:val="20"/>
                <w:szCs w:val="20"/>
              </w:rPr>
              <w:t>(ref)</w:t>
            </w:r>
            <w:r w:rsidRPr="00C70E5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C70E5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50791E1" w14:textId="77777777" w:rsidR="00C70E50" w:rsidRPr="00C70E50" w:rsidRDefault="00C70E50" w:rsidP="00C70E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sz w:val="20"/>
                <w:szCs w:val="20"/>
              </w:rPr>
              <w:t>(ref)</w:t>
            </w:r>
            <w:r w:rsidRPr="00C70E5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C70E5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E746490" w14:textId="77777777" w:rsidR="00C70E50" w:rsidRPr="00C70E50" w:rsidRDefault="00C70E50" w:rsidP="00C70E5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70E50">
              <w:rPr>
                <w:rFonts w:ascii="Arial" w:hAnsi="Arial" w:cs="Arial"/>
                <w:b/>
                <w:sz w:val="20"/>
                <w:szCs w:val="20"/>
              </w:rPr>
              <w:t>(ref)</w:t>
            </w:r>
            <w:r w:rsidRPr="00C70E50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C70E50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C70E50" w:rsidRPr="00C70E50" w14:paraId="337BFBFB" w14:textId="77777777" w:rsidTr="00911AEB">
        <w:trPr>
          <w:trHeight w:val="360"/>
        </w:trPr>
        <w:tc>
          <w:tcPr>
            <w:tcW w:w="17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A9B7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CB2A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87,128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DB9FA81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.8% (1.7-1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2CBDE17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47,03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213C6C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.0% (0.9-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BBEE4B8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40,09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5593871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.8% (2.6-3.0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AD71978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8F9094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4E6C0B6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</w:tr>
      <w:tr w:rsidR="00C70E50" w:rsidRPr="00C70E50" w14:paraId="38B099B3" w14:textId="77777777" w:rsidTr="00911AEB">
        <w:trPr>
          <w:trHeight w:val="360"/>
        </w:trPr>
        <w:tc>
          <w:tcPr>
            <w:tcW w:w="17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9B4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Kore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859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8,910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2FC2F39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.7% (1.3-2.0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FAC5CB9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5,13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26DF5D5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7% (0.4-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F7CC7F1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3,77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10F410B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.8% (2.1-3.5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13F0A54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-0.9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5A7C0F5B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46603E7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</w:tr>
      <w:tr w:rsidR="00C70E50" w:rsidRPr="00C70E50" w14:paraId="47EC9BB6" w14:textId="77777777" w:rsidTr="00911AEB">
        <w:trPr>
          <w:trHeight w:val="360"/>
        </w:trPr>
        <w:tc>
          <w:tcPr>
            <w:tcW w:w="17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2744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Japanes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413B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6,886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49352F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.1% (1.9-2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2E3BCF5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9,89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5D4BEF3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.2% (0.9-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DAE2FBE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6,99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E6A6018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3.2% (2.7-3.7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1F54AEB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A47D6D1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108C14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-0.7</w:t>
            </w:r>
          </w:p>
        </w:tc>
      </w:tr>
      <w:tr w:rsidR="00C70E50" w:rsidRPr="00C70E50" w14:paraId="4A80B66B" w14:textId="77777777" w:rsidTr="00911AEB">
        <w:trPr>
          <w:trHeight w:val="360"/>
        </w:trPr>
        <w:tc>
          <w:tcPr>
            <w:tcW w:w="17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6ECE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Southeast Asi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CA66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30,910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F9A84AC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.1% (1.9-2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5E07741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5,10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F4BB800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.5% (1.2-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6DECB78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5,80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C306A9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.8% (2.4-3.3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8774028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-0.4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1E53C09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23D08A1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</w:tr>
      <w:tr w:rsidR="00C70E50" w:rsidRPr="00C70E50" w14:paraId="13E90926" w14:textId="77777777" w:rsidTr="00911AEB">
        <w:trPr>
          <w:trHeight w:val="360"/>
        </w:trPr>
        <w:tc>
          <w:tcPr>
            <w:tcW w:w="17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0DF9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Filipi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E0E7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88,691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A0FB06B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3.3% (3.1-3.4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6EFE30B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50,95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BE60598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.9% (1.8-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27187E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37,73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878D570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4.8% (4.5-5.1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EA0D5AC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B31F2DD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63ED7C8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C70E50" w:rsidRPr="00C70E50" w14:paraId="2BBA285B" w14:textId="77777777" w:rsidTr="00911AEB">
        <w:trPr>
          <w:trHeight w:val="360"/>
        </w:trPr>
        <w:tc>
          <w:tcPr>
            <w:tcW w:w="17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A316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South Asi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D6A3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35,565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7F1B20E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 xml:space="preserve"> 4.2% (3.9-4.5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E487B47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6,43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DAE5BD6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.1% (1.7-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506031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9,13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2B2A90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6.6% (6.0-7.1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B0C7467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7DA3F9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AC7BD69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C70E50" w:rsidRPr="00C70E50" w14:paraId="0E4BA5EB" w14:textId="77777777" w:rsidTr="00911AEB">
        <w:trPr>
          <w:trHeight w:val="576"/>
        </w:trPr>
        <w:tc>
          <w:tcPr>
            <w:tcW w:w="17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0247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Native Hawaiian/</w:t>
            </w:r>
          </w:p>
          <w:p w14:paraId="7E8321C0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Pacific Islande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B94A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8,453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6E7B0D25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 xml:space="preserve"> 5.1% (4.4-5.8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01B4264D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4,05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72E1423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3.0% (2.2-3.9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3DC77D73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4,40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29248390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7.4% (6.2-8.5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78D7FC88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10FFE9B7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  <w:hideMark/>
          </w:tcPr>
          <w:p w14:paraId="44B5D225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C70E50" w:rsidRPr="00C70E50" w14:paraId="285155E3" w14:textId="77777777" w:rsidTr="00911AEB">
        <w:trPr>
          <w:trHeight w:val="576"/>
        </w:trPr>
        <w:tc>
          <w:tcPr>
            <w:tcW w:w="17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DEFF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White</w:t>
            </w:r>
          </w:p>
          <w:p w14:paraId="45FFA012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non-Hispan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CBEA8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795,079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01B375B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.8% (2.7-2.8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F276F82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421,77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6ED92B5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.7% (1.6-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43222AB5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373,30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0CD2C63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4.0% (3.9-4.1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A2C8225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889976B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1828C69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70E50" w:rsidRPr="00C70E50" w14:paraId="30A4A5B4" w14:textId="77777777" w:rsidTr="00911AEB">
        <w:trPr>
          <w:trHeight w:val="576"/>
        </w:trPr>
        <w:tc>
          <w:tcPr>
            <w:tcW w:w="179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8B2B7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African-American/Black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CFABD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07,205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EBBD97C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3.4% (3.2-3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7793460E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60,79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7F38962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.8% (2.6-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4EA7003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46,40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0D7DCC9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4.0% (3.8-4.3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43DDF9D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4B866A6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146B544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70E50" w:rsidRPr="00C70E50" w14:paraId="39C9E866" w14:textId="77777777" w:rsidTr="00911AEB">
        <w:trPr>
          <w:trHeight w:val="576"/>
        </w:trPr>
        <w:tc>
          <w:tcPr>
            <w:tcW w:w="179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5C67A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Hispanic/</w:t>
            </w:r>
          </w:p>
          <w:p w14:paraId="3C4C193A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Latin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096EB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10,050</w:t>
            </w:r>
          </w:p>
        </w:tc>
        <w:tc>
          <w:tcPr>
            <w:tcW w:w="19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505A8ED6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2.8% (2.7-2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3D267CF0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08,366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0893CAD3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.9% (1.8-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8D8A6A5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101,68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1A7DBEF1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3.8% (3.6-3.9)</w:t>
            </w: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6512E376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8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0AD23C0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8" w:type="dxa"/>
              <w:right w:w="58" w:type="dxa"/>
            </w:tcMar>
            <w:vAlign w:val="bottom"/>
          </w:tcPr>
          <w:p w14:paraId="2D413639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</w:tr>
      <w:tr w:rsidR="00C70E50" w:rsidRPr="00C70E50" w14:paraId="4AFDEA6A" w14:textId="77777777" w:rsidTr="00911AEB">
        <w:trPr>
          <w:trHeight w:val="576"/>
        </w:trPr>
        <w:tc>
          <w:tcPr>
            <w:tcW w:w="1314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553AB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</w:rPr>
              <w:t>All Asian group includes aggregated data for the 6 Asian ethnic groups above plus other Asians not represented in the table. This group does not include Native Hawaiian/Pacific Islanders.</w:t>
            </w:r>
          </w:p>
          <w:p w14:paraId="25C78CF5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C70E50">
              <w:rPr>
                <w:rFonts w:ascii="Arial" w:hAnsi="Arial" w:cs="Arial"/>
                <w:sz w:val="20"/>
                <w:szCs w:val="20"/>
              </w:rPr>
              <w:t xml:space="preserve"> Non-overlapping 99% CIs and absolute percentage point difference from All Asian group within sex category of ≥ 1 percentage point.</w:t>
            </w:r>
          </w:p>
          <w:p w14:paraId="73775191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r w:rsidRPr="00C70E50">
              <w:rPr>
                <w:rFonts w:ascii="Arial" w:hAnsi="Arial" w:cs="Arial"/>
                <w:sz w:val="20"/>
                <w:szCs w:val="20"/>
              </w:rPr>
              <w:t xml:space="preserve"> Non-overlapping 99% CIs and ≥1 percentage point difference between women and men.</w:t>
            </w:r>
          </w:p>
          <w:p w14:paraId="43811B37" w14:textId="77777777" w:rsidR="00C70E50" w:rsidRPr="00C70E50" w:rsidRDefault="00C70E50" w:rsidP="00C70E50">
            <w:pPr>
              <w:rPr>
                <w:rFonts w:ascii="Arial" w:hAnsi="Arial" w:cs="Arial"/>
                <w:sz w:val="20"/>
                <w:szCs w:val="20"/>
              </w:rPr>
            </w:pPr>
            <w:r w:rsidRPr="00C70E50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Pr="00C70E50">
              <w:rPr>
                <w:rFonts w:ascii="Arial" w:hAnsi="Arial" w:cs="Arial"/>
                <w:sz w:val="20"/>
                <w:szCs w:val="20"/>
              </w:rPr>
              <w:t xml:space="preserve"> Ref: reference group for race and ethnic group comparisons</w:t>
            </w:r>
          </w:p>
        </w:tc>
      </w:tr>
    </w:tbl>
    <w:p w14:paraId="4F4C0800" w14:textId="77777777" w:rsidR="00F0603C" w:rsidRDefault="00C70E50">
      <w:bookmarkStart w:id="0" w:name="_GoBack"/>
      <w:bookmarkEnd w:id="0"/>
    </w:p>
    <w:sectPr w:rsidR="00F0603C" w:rsidSect="00C70E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E50"/>
    <w:rsid w:val="002365D1"/>
    <w:rsid w:val="004C73E7"/>
    <w:rsid w:val="005C3D7F"/>
    <w:rsid w:val="0065760C"/>
    <w:rsid w:val="00B442CA"/>
    <w:rsid w:val="00C56AAF"/>
    <w:rsid w:val="00C70E50"/>
    <w:rsid w:val="00F3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15353"/>
  <w15:chartTrackingRefBased/>
  <w15:docId w15:val="{AE5832F2-E4DD-4154-9965-D1A4D3379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P Gordon</dc:creator>
  <cp:keywords/>
  <dc:description/>
  <cp:lastModifiedBy>Nancy P Gordon</cp:lastModifiedBy>
  <cp:revision>1</cp:revision>
  <dcterms:created xsi:type="dcterms:W3CDTF">2019-06-17T21:26:00Z</dcterms:created>
  <dcterms:modified xsi:type="dcterms:W3CDTF">2019-06-17T21:27:00Z</dcterms:modified>
</cp:coreProperties>
</file>